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F98D7" w14:textId="34AD2821" w:rsidR="00166B5B" w:rsidRPr="002C7EE1" w:rsidRDefault="00166B5B" w:rsidP="00166B5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E2602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16DB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66001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BE670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E86315" w:rsidRPr="00E86315">
        <w:rPr>
          <w:rFonts w:ascii="Times New Roman" w:hAnsi="Times New Roman" w:cs="Times New Roman" w:hint="eastAsia"/>
          <w:b/>
          <w:bCs/>
          <w:color w:val="000000" w:themeColor="text1"/>
        </w:rPr>
        <w:t xml:space="preserve">P-Value </w:t>
      </w:r>
      <w:r w:rsidR="00820541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="00E86315" w:rsidRPr="00E86315">
        <w:rPr>
          <w:rFonts w:ascii="Times New Roman" w:hAnsi="Times New Roman" w:cs="Times New Roman" w:hint="eastAsia"/>
          <w:b/>
          <w:bCs/>
          <w:color w:val="000000" w:themeColor="text1"/>
        </w:rPr>
        <w:t xml:space="preserve">djustment for </w:t>
      </w:r>
      <w:r w:rsidR="00820541">
        <w:rPr>
          <w:rFonts w:ascii="Times New Roman" w:hAnsi="Times New Roman" w:cs="Times New Roman" w:hint="eastAsia"/>
          <w:b/>
          <w:bCs/>
          <w:color w:val="000000" w:themeColor="text1"/>
        </w:rPr>
        <w:t>c</w:t>
      </w:r>
      <w:r w:rsidR="00E86315" w:rsidRPr="00E86315">
        <w:rPr>
          <w:rFonts w:ascii="Times New Roman" w:hAnsi="Times New Roman" w:cs="Times New Roman" w:hint="eastAsia"/>
          <w:b/>
          <w:bCs/>
          <w:color w:val="000000" w:themeColor="text1"/>
        </w:rPr>
        <w:t xml:space="preserve">omparing PLA </w:t>
      </w:r>
      <w:r w:rsidR="00820541">
        <w:rPr>
          <w:rFonts w:ascii="Times New Roman" w:hAnsi="Times New Roman" w:cs="Times New Roman" w:hint="eastAsia"/>
          <w:b/>
          <w:bCs/>
          <w:color w:val="000000" w:themeColor="text1"/>
        </w:rPr>
        <w:t>i</w:t>
      </w:r>
      <w:r w:rsidR="00E86315" w:rsidRPr="00E86315">
        <w:rPr>
          <w:rFonts w:ascii="Times New Roman" w:hAnsi="Times New Roman" w:cs="Times New Roman" w:hint="eastAsia"/>
          <w:b/>
          <w:bCs/>
          <w:color w:val="000000" w:themeColor="text1"/>
        </w:rPr>
        <w:t xml:space="preserve">ndicators </w:t>
      </w:r>
      <w:r w:rsidR="00820541">
        <w:rPr>
          <w:rFonts w:ascii="Times New Roman" w:hAnsi="Times New Roman" w:cs="Times New Roman" w:hint="eastAsia"/>
          <w:b/>
          <w:bCs/>
          <w:color w:val="000000" w:themeColor="text1"/>
        </w:rPr>
        <w:t>b</w:t>
      </w:r>
      <w:r w:rsidR="00E86315" w:rsidRPr="00E86315">
        <w:rPr>
          <w:rFonts w:ascii="Times New Roman" w:hAnsi="Times New Roman" w:cs="Times New Roman" w:hint="eastAsia"/>
          <w:b/>
          <w:bCs/>
          <w:color w:val="000000" w:themeColor="text1"/>
        </w:rPr>
        <w:t xml:space="preserve">etween DIC and </w:t>
      </w:r>
      <w:r w:rsidR="00820541">
        <w:rPr>
          <w:rFonts w:ascii="Times New Roman" w:hAnsi="Times New Roman" w:cs="Times New Roman" w:hint="eastAsia"/>
          <w:b/>
          <w:bCs/>
          <w:color w:val="000000" w:themeColor="text1"/>
        </w:rPr>
        <w:t>n</w:t>
      </w:r>
      <w:r w:rsidR="00E86315" w:rsidRPr="00E86315">
        <w:rPr>
          <w:rFonts w:ascii="Times New Roman" w:hAnsi="Times New Roman" w:cs="Times New Roman" w:hint="eastAsia"/>
          <w:b/>
          <w:bCs/>
          <w:color w:val="000000" w:themeColor="text1"/>
        </w:rPr>
        <w:t xml:space="preserve">on-DIC </w:t>
      </w:r>
      <w:r w:rsidR="00820541">
        <w:rPr>
          <w:rFonts w:ascii="Times New Roman" w:hAnsi="Times New Roman" w:cs="Times New Roman" w:hint="eastAsia"/>
          <w:b/>
          <w:bCs/>
          <w:color w:val="000000" w:themeColor="text1"/>
        </w:rPr>
        <w:t>g</w:t>
      </w:r>
      <w:r w:rsidR="00E86315">
        <w:rPr>
          <w:rFonts w:ascii="Times New Roman" w:hAnsi="Times New Roman" w:cs="Times New Roman" w:hint="eastAsia"/>
          <w:b/>
          <w:bCs/>
          <w:color w:val="000000" w:themeColor="text1"/>
        </w:rPr>
        <w:t>roups</w:t>
      </w:r>
      <w:r w:rsidRPr="004F1C43">
        <w:rPr>
          <w:rFonts w:ascii="Times New Roman" w:hAnsi="Times New Roman" w:cs="Times New Roman" w:hint="eastAsia"/>
        </w:rPr>
        <w:t>.</w:t>
      </w:r>
    </w:p>
    <w:tbl>
      <w:tblPr>
        <w:tblStyle w:val="2"/>
        <w:tblpPr w:leftFromText="180" w:rightFromText="180" w:vertAnchor="text" w:horzAnchor="margin" w:tblpXSpec="center" w:tblpY="76"/>
        <w:tblW w:w="8124" w:type="dxa"/>
        <w:tblLook w:val="04A0" w:firstRow="1" w:lastRow="0" w:firstColumn="1" w:lastColumn="0" w:noHBand="0" w:noVBand="1"/>
      </w:tblPr>
      <w:tblGrid>
        <w:gridCol w:w="2141"/>
        <w:gridCol w:w="695"/>
        <w:gridCol w:w="1299"/>
        <w:gridCol w:w="402"/>
        <w:gridCol w:w="1592"/>
        <w:gridCol w:w="250"/>
        <w:gridCol w:w="1745"/>
      </w:tblGrid>
      <w:tr w:rsidR="00F80742" w:rsidRPr="006A49B3" w14:paraId="117BF0B5" w14:textId="77777777" w:rsidTr="00E62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676F42" w14:textId="4AAAD477" w:rsidR="00166B5B" w:rsidRPr="005B596E" w:rsidRDefault="00497C71" w:rsidP="00497C71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497C7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PLA indicato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E30D99B" w14:textId="77777777" w:rsidR="00B32348" w:rsidRDefault="00B32348" w:rsidP="00F807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Unadjusted </w:t>
            </w:r>
          </w:p>
          <w:p w14:paraId="6910234D" w14:textId="524DCFFC" w:rsidR="00166B5B" w:rsidRPr="005B596E" w:rsidRDefault="00B32348" w:rsidP="00F807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i/>
                <w:iCs/>
                <w:color w:val="000000"/>
                <w:sz w:val="20"/>
                <w:szCs w:val="20"/>
              </w:rPr>
              <w:t>P</w:t>
            </w:r>
            <w:r w:rsidRPr="00B3234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930DAFC" w14:textId="77777777" w:rsidR="00B32348" w:rsidRDefault="00B32348" w:rsidP="00F807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FDR-</w:t>
            </w:r>
          </w:p>
          <w:p w14:paraId="18D7513C" w14:textId="302226A2" w:rsidR="00166B5B" w:rsidRPr="005B596E" w:rsidRDefault="00B32348" w:rsidP="00F807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75420D3" w14:textId="38DDCD85" w:rsidR="00166B5B" w:rsidRPr="006A49B3" w:rsidRDefault="00B32348" w:rsidP="009F0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Bonferroni-Adjusted </w:t>
            </w:r>
            <w:r w:rsidRPr="00B32348">
              <w:rPr>
                <w:rFonts w:ascii="Times New Roman" w:eastAsia="FZHei-B01S" w:hAnsi="Times New Roman" w:cs="Times New Roman" w:hint="eastAsia"/>
                <w:i/>
                <w:iCs/>
                <w:color w:val="000000"/>
                <w:sz w:val="20"/>
                <w:szCs w:val="20"/>
              </w:rPr>
              <w:t>P</w:t>
            </w:r>
            <w:r w:rsidRPr="00B3234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-value</w:t>
            </w:r>
          </w:p>
        </w:tc>
      </w:tr>
      <w:tr w:rsidR="00F80742" w:rsidRPr="005B596E" w14:paraId="26C26256" w14:textId="77777777" w:rsidTr="00E6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ACE101E" w14:textId="77777777" w:rsidR="00166B5B" w:rsidRPr="00B32348" w:rsidRDefault="00166B5B" w:rsidP="00F80742">
            <w:pPr>
              <w:spacing w:line="360" w:lineRule="auto"/>
              <w:ind w:firstLineChars="500" w:firstLine="900"/>
              <w:jc w:val="left"/>
              <w:rPr>
                <w:rFonts w:ascii="Times New Roman" w:eastAsia="FZHei-B01S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32348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PNA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2E4D29DD" w14:textId="6F4402E8" w:rsidR="00166B5B" w:rsidRPr="00B32348" w:rsidRDefault="00F80742" w:rsidP="00D76D23">
            <w:pPr>
              <w:spacing w:line="360" w:lineRule="auto"/>
              <w:ind w:firstLineChars="300" w:firstLine="6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</w:tcBorders>
          </w:tcPr>
          <w:p w14:paraId="614BCA64" w14:textId="7F8982A9" w:rsidR="00166B5B" w:rsidRPr="00B32348" w:rsidRDefault="00F80742" w:rsidP="00D76D23">
            <w:pPr>
              <w:spacing w:line="360" w:lineRule="auto"/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430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</w:tcPr>
          <w:p w14:paraId="33A046A1" w14:textId="0F71277A" w:rsidR="00166B5B" w:rsidRPr="00B32348" w:rsidRDefault="00982ABA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80742" w:rsidRPr="005B596E" w14:paraId="21175242" w14:textId="77777777" w:rsidTr="00E6208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  <w:vAlign w:val="center"/>
          </w:tcPr>
          <w:p w14:paraId="327BFD6E" w14:textId="77777777" w:rsidR="00F80742" w:rsidRPr="00B32348" w:rsidRDefault="00F80742" w:rsidP="00817C8C">
            <w:pPr>
              <w:spacing w:line="360" w:lineRule="auto"/>
              <w:ind w:firstLineChars="500" w:firstLine="900"/>
              <w:rPr>
                <w:rFonts w:ascii="Times New Roman" w:eastAsia="FZHei-B01S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32348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PEA%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</w:tcBorders>
            <w:vAlign w:val="center"/>
          </w:tcPr>
          <w:p w14:paraId="3FFDF368" w14:textId="7DEFBBD6" w:rsidR="00F80742" w:rsidRPr="00B32348" w:rsidRDefault="00982ABA" w:rsidP="00F80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 xml:space="preserve">           </w:t>
            </w:r>
            <w:r w:rsidR="00F80742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566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</w:tcBorders>
            <w:vAlign w:val="center"/>
          </w:tcPr>
          <w:p w14:paraId="74D97A19" w14:textId="1804EACA" w:rsidR="00F80742" w:rsidRPr="00B32348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="00D76D23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604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vAlign w:val="center"/>
          </w:tcPr>
          <w:p w14:paraId="7F41F9C1" w14:textId="73372DBB" w:rsidR="00F80742" w:rsidRPr="00B32348" w:rsidRDefault="00D76D23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80742" w:rsidRPr="005B596E" w14:paraId="167DAF8A" w14:textId="77777777" w:rsidTr="00E6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  <w:vAlign w:val="center"/>
          </w:tcPr>
          <w:p w14:paraId="4D82EF0E" w14:textId="2A3E7236" w:rsidR="00F80742" w:rsidRPr="00B32348" w:rsidRDefault="00F80742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 xml:space="preserve">      PMA</w:t>
            </w:r>
            <w:r w:rsidR="00CC11F9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 xml:space="preserve"> (All) </w:t>
            </w:r>
            <w:r w:rsidRPr="00B32348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</w:tcBorders>
            <w:vAlign w:val="center"/>
          </w:tcPr>
          <w:p w14:paraId="28A28D7F" w14:textId="7105EBD0" w:rsidR="00F80742" w:rsidRPr="00B32348" w:rsidRDefault="00982ABA" w:rsidP="00F80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 xml:space="preserve">           </w:t>
            </w:r>
            <w:r w:rsidR="00F80742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</w:tcBorders>
            <w:vAlign w:val="center"/>
          </w:tcPr>
          <w:p w14:paraId="7F1B052B" w14:textId="0B174D80" w:rsidR="00F80742" w:rsidRPr="00B32348" w:rsidRDefault="00F80742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 xml:space="preserve">    </w:t>
            </w:r>
            <w:r w:rsidR="00D76D23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vAlign w:val="center"/>
          </w:tcPr>
          <w:p w14:paraId="4981E010" w14:textId="054CED45" w:rsidR="00F80742" w:rsidRPr="00B32348" w:rsidRDefault="00D76D23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982ABA" w14:paraId="3E62188A" w14:textId="77777777" w:rsidTr="00E6208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tcBorders>
              <w:top w:val="nil"/>
              <w:bottom w:val="nil"/>
            </w:tcBorders>
            <w:vAlign w:val="center"/>
          </w:tcPr>
          <w:p w14:paraId="6EC3FFEC" w14:textId="77777777" w:rsidR="00166B5B" w:rsidRPr="00B32348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bookmarkStart w:id="0" w:name="_Hlk172617662"/>
            <w:r w:rsidRPr="00B32348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PMA (Classical-monocyte) %</w:t>
            </w:r>
            <w:bookmarkEnd w:id="0"/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03DE2D0" w14:textId="6F7A2264" w:rsidR="00166B5B" w:rsidRPr="00B32348" w:rsidRDefault="00982ABA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11333CED" w14:textId="72BAC936" w:rsidR="00166B5B" w:rsidRPr="00B32348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75B51135" w14:textId="476F87EE" w:rsidR="00166B5B" w:rsidRPr="00B32348" w:rsidRDefault="00982ABA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864</w:t>
            </w:r>
          </w:p>
        </w:tc>
      </w:tr>
      <w:tr w:rsidR="00982ABA" w:rsidRPr="005B596E" w14:paraId="3D876DB6" w14:textId="77777777" w:rsidTr="00E6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tcBorders>
              <w:top w:val="nil"/>
              <w:bottom w:val="nil"/>
            </w:tcBorders>
            <w:vAlign w:val="center"/>
          </w:tcPr>
          <w:p w14:paraId="54542A64" w14:textId="08925DF5" w:rsidR="00166B5B" w:rsidRPr="00B32348" w:rsidRDefault="00166B5B" w:rsidP="009F0932">
            <w:pPr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32348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PLyA (T-lymphocyte) 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BEB2A60" w14:textId="48A03C25" w:rsidR="00166B5B" w:rsidRPr="00B32348" w:rsidRDefault="00F80742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47C57BDE" w14:textId="2FD7BA2F" w:rsidR="00166B5B" w:rsidRPr="00B32348" w:rsidRDefault="00F80742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349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7E2DC910" w14:textId="566597BA" w:rsidR="00166B5B" w:rsidRPr="00B32348" w:rsidRDefault="00982ABA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982ABA" w:rsidRPr="005B596E" w14:paraId="3C0B37B6" w14:textId="77777777" w:rsidTr="00E6208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tcBorders>
              <w:top w:val="nil"/>
              <w:bottom w:val="nil"/>
            </w:tcBorders>
            <w:vAlign w:val="center"/>
          </w:tcPr>
          <w:p w14:paraId="0F88C58C" w14:textId="77777777" w:rsidR="00166B5B" w:rsidRPr="00B32348" w:rsidRDefault="00166B5B" w:rsidP="009F0932">
            <w:pPr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3234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PLyA (CD4</w:t>
            </w:r>
            <w:r w:rsidRPr="00B3234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B3234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T-lymphocyte) 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D0F4AF4" w14:textId="7FA1E9C4" w:rsidR="00166B5B" w:rsidRPr="00B32348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1EBB23DF" w14:textId="5485C171" w:rsidR="00166B5B" w:rsidRPr="00B32348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0C5BE274" w14:textId="37F56FC8" w:rsidR="00166B5B" w:rsidRPr="00B32348" w:rsidRDefault="00982ABA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982ABA" w:rsidRPr="005B596E" w14:paraId="31374C2D" w14:textId="77777777" w:rsidTr="00E6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tcBorders>
              <w:top w:val="nil"/>
              <w:bottom w:val="nil"/>
            </w:tcBorders>
            <w:vAlign w:val="center"/>
          </w:tcPr>
          <w:p w14:paraId="1565041B" w14:textId="77777777" w:rsidR="00166B5B" w:rsidRPr="00B32348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3234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PLyA (CD8</w:t>
            </w:r>
            <w:r w:rsidRPr="00B3234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B3234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T-lymphocyte) 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F5B421E" w14:textId="120DDB2E" w:rsidR="00166B5B" w:rsidRPr="00B32348" w:rsidRDefault="00F80742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4B046F96" w14:textId="16003F78" w:rsidR="00166B5B" w:rsidRPr="00B32348" w:rsidRDefault="00F80742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04399C8C" w14:textId="36665EA5" w:rsidR="00166B5B" w:rsidRPr="00B32348" w:rsidRDefault="00982ABA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982ABA" w:rsidRPr="005B596E" w14:paraId="5CE6704E" w14:textId="77777777" w:rsidTr="00E6208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tcBorders>
              <w:top w:val="nil"/>
              <w:bottom w:val="nil"/>
            </w:tcBorders>
            <w:vAlign w:val="center"/>
          </w:tcPr>
          <w:p w14:paraId="31721F5C" w14:textId="77777777" w:rsidR="00166B5B" w:rsidRPr="00B32348" w:rsidRDefault="00166B5B" w:rsidP="009F0932">
            <w:pPr>
              <w:tabs>
                <w:tab w:val="left" w:pos="283"/>
                <w:tab w:val="center" w:pos="1333"/>
              </w:tabs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32348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PLyA (B-lymphocyte) 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229CB11" w14:textId="0EB70448" w:rsidR="00166B5B" w:rsidRPr="00B32348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854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185FF8F6" w14:textId="264B1C8D" w:rsidR="00166B5B" w:rsidRPr="00B32348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854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34DEA82C" w14:textId="45EA539E" w:rsidR="00166B5B" w:rsidRPr="00B32348" w:rsidRDefault="00982ABA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982ABA" w:rsidRPr="005B596E" w14:paraId="15E0803B" w14:textId="77777777" w:rsidTr="00E6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tcBorders>
              <w:top w:val="nil"/>
              <w:bottom w:val="nil"/>
            </w:tcBorders>
            <w:vAlign w:val="center"/>
          </w:tcPr>
          <w:p w14:paraId="0F6F55C0" w14:textId="77777777" w:rsidR="00166B5B" w:rsidRPr="00B32348" w:rsidRDefault="00166B5B" w:rsidP="009F0932">
            <w:pPr>
              <w:tabs>
                <w:tab w:val="left" w:pos="283"/>
                <w:tab w:val="center" w:pos="1333"/>
              </w:tabs>
              <w:spacing w:line="360" w:lineRule="auto"/>
              <w:jc w:val="center"/>
              <w:rPr>
                <w:rFonts w:ascii="Times New Roman" w:eastAsia="FZHei-B01S" w:hAnsi="Times New Roman" w:cs="Times New Roman"/>
                <w:color w:val="000000" w:themeColor="text1"/>
                <w:sz w:val="18"/>
                <w:szCs w:val="18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18"/>
                <w:szCs w:val="18"/>
              </w:rPr>
              <w:t>PNA-MF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D39726E" w14:textId="74E12A1E" w:rsidR="00166B5B" w:rsidRPr="00B32348" w:rsidRDefault="00F80742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5FE7AAF8" w14:textId="20087817" w:rsidR="00166B5B" w:rsidRPr="00B32348" w:rsidRDefault="00982ABA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5596D119" w14:textId="5D905B64" w:rsidR="00166B5B" w:rsidRPr="00B32348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" w:name="OLE_LINK1"/>
            <w:r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0</w:t>
            </w:r>
            <w:bookmarkEnd w:id="1"/>
            <w:r w:rsidR="00F80742"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982ABA" w:rsidRPr="005B596E" w14:paraId="749D6399" w14:textId="77777777" w:rsidTr="00E6208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tcBorders>
              <w:top w:val="nil"/>
              <w:bottom w:val="nil"/>
            </w:tcBorders>
            <w:vAlign w:val="center"/>
          </w:tcPr>
          <w:p w14:paraId="60A40A3C" w14:textId="77777777" w:rsidR="00166B5B" w:rsidRPr="00B32348" w:rsidRDefault="00166B5B" w:rsidP="009F0932">
            <w:pPr>
              <w:tabs>
                <w:tab w:val="left" w:pos="283"/>
                <w:tab w:val="center" w:pos="1333"/>
              </w:tabs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32348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PEA-MF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0297F7C" w14:textId="2E7B6962" w:rsidR="00166B5B" w:rsidRPr="00B32348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230C69CD" w14:textId="07B699EC" w:rsidR="00166B5B" w:rsidRPr="00B32348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2E43A854" w14:textId="5CF5351B" w:rsidR="00166B5B" w:rsidRPr="00B32348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982ABA" w:rsidRPr="005B596E" w14:paraId="0D07205F" w14:textId="77777777" w:rsidTr="00E6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tcBorders>
              <w:top w:val="nil"/>
              <w:bottom w:val="nil"/>
            </w:tcBorders>
            <w:vAlign w:val="center"/>
          </w:tcPr>
          <w:p w14:paraId="5502D08E" w14:textId="007277A1" w:rsidR="00166B5B" w:rsidRPr="00B32348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32348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PMA (All)</w:t>
            </w:r>
            <w:r w:rsidR="00E62083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-</w:t>
            </w:r>
            <w:r w:rsidRPr="00B32348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MF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6807A7AF" w14:textId="0A3D085B" w:rsidR="00166B5B" w:rsidRPr="00B32348" w:rsidRDefault="00982ABA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08B8C516" w14:textId="7A328B3F" w:rsidR="00166B5B" w:rsidRPr="00B32348" w:rsidRDefault="00982ABA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336D8EAC" w14:textId="57E2CD9F" w:rsidR="00166B5B" w:rsidRPr="00B32348" w:rsidRDefault="00982ABA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982ABA" w:rsidRPr="005B596E" w14:paraId="5B4DA042" w14:textId="77777777" w:rsidTr="00E6208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tcBorders>
              <w:top w:val="nil"/>
              <w:bottom w:val="nil"/>
            </w:tcBorders>
            <w:vAlign w:val="center"/>
          </w:tcPr>
          <w:p w14:paraId="6571A5B7" w14:textId="13D2A914" w:rsidR="00166B5B" w:rsidRPr="00B32348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32348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PMA (Classical-monocyte)</w:t>
            </w:r>
            <w:r w:rsidR="00E62083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-</w:t>
            </w:r>
            <w:r w:rsidRPr="00B32348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MF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3EF4914" w14:textId="3D8434AE" w:rsidR="00166B5B" w:rsidRPr="00B32348" w:rsidRDefault="00982ABA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168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1DD357D0" w14:textId="09D9F7D6" w:rsidR="00166B5B" w:rsidRPr="00B32348" w:rsidRDefault="00982ABA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4FDC8E58" w14:textId="29E0D58C" w:rsidR="00166B5B" w:rsidRPr="00B32348" w:rsidRDefault="00982ABA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982ABA" w:rsidRPr="005B596E" w14:paraId="45AC7D14" w14:textId="77777777" w:rsidTr="00E6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tcBorders>
              <w:top w:val="nil"/>
              <w:bottom w:val="nil"/>
            </w:tcBorders>
            <w:vAlign w:val="center"/>
          </w:tcPr>
          <w:p w14:paraId="4C09D918" w14:textId="747CEE49" w:rsidR="00166B5B" w:rsidRPr="00B32348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color w:val="000000" w:themeColor="text1"/>
                <w:sz w:val="18"/>
                <w:szCs w:val="18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18"/>
                <w:szCs w:val="18"/>
              </w:rPr>
              <w:t>PLyA (T-lymphocyte)</w:t>
            </w:r>
            <w:r w:rsidR="00E62083">
              <w:rPr>
                <w:rFonts w:ascii="Times New Roman" w:eastAsia="FZHei-B01S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18"/>
                <w:szCs w:val="18"/>
              </w:rPr>
              <w:t>MF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0DA54BF" w14:textId="08D16BF4" w:rsidR="00166B5B" w:rsidRPr="00B32348" w:rsidRDefault="00982ABA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42F1F3DC" w14:textId="117EFBC7" w:rsidR="00166B5B" w:rsidRPr="00B32348" w:rsidRDefault="00982ABA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57251BE8" w14:textId="71D9B52E" w:rsidR="00166B5B" w:rsidRPr="00B32348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982ABA"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67</w:t>
            </w:r>
          </w:p>
        </w:tc>
      </w:tr>
      <w:tr w:rsidR="00982ABA" w:rsidRPr="005B596E" w14:paraId="454769C7" w14:textId="77777777" w:rsidTr="00E6208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tcBorders>
              <w:top w:val="nil"/>
              <w:bottom w:val="nil"/>
            </w:tcBorders>
            <w:vAlign w:val="center"/>
          </w:tcPr>
          <w:p w14:paraId="05475464" w14:textId="41A9D729" w:rsidR="00166B5B" w:rsidRPr="00B32348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32348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PLyA (CD4</w:t>
            </w:r>
            <w:r w:rsidRPr="00B32348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B32348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T-lymphocyte)</w:t>
            </w:r>
            <w:r w:rsidR="00E62083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-</w:t>
            </w:r>
            <w:r w:rsidRPr="00B32348">
              <w:rPr>
                <w:rFonts w:ascii="Times New Roman" w:eastAsia="FZHei-B01S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MF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C7D37ED" w14:textId="670A93DB" w:rsidR="00166B5B" w:rsidRPr="00B32348" w:rsidRDefault="00982ABA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.255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0AD75066" w14:textId="3E00FC48" w:rsidR="00166B5B" w:rsidRPr="00B32348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982ABA"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.349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01340F9B" w14:textId="2AC2005F" w:rsidR="00166B5B" w:rsidRPr="00B32348" w:rsidRDefault="00982ABA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982ABA" w:rsidRPr="005B596E" w14:paraId="25AD76E2" w14:textId="77777777" w:rsidTr="00E6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tcBorders>
              <w:top w:val="nil"/>
              <w:bottom w:val="nil"/>
            </w:tcBorders>
            <w:vAlign w:val="center"/>
          </w:tcPr>
          <w:p w14:paraId="5FB1C12C" w14:textId="200B79A0" w:rsidR="00166B5B" w:rsidRPr="00B32348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color w:val="000000" w:themeColor="text1"/>
                <w:sz w:val="18"/>
                <w:szCs w:val="18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18"/>
                <w:szCs w:val="18"/>
              </w:rPr>
              <w:t>PLyA (CD8</w:t>
            </w: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18"/>
                <w:szCs w:val="18"/>
              </w:rPr>
              <w:t>T-lymphocyte)</w:t>
            </w:r>
            <w:r w:rsidR="00E62083">
              <w:rPr>
                <w:rFonts w:ascii="Times New Roman" w:eastAsia="FZHei-B01S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18"/>
                <w:szCs w:val="18"/>
              </w:rPr>
              <w:t>MF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14C9E09" w14:textId="4C908000" w:rsidR="00166B5B" w:rsidRPr="00B32348" w:rsidRDefault="00982ABA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33578C12" w14:textId="65B9B372" w:rsidR="00166B5B" w:rsidRPr="00B32348" w:rsidRDefault="00982ABA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40A56F59" w14:textId="36541A89" w:rsidR="00166B5B" w:rsidRPr="00B32348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982ABA"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320</w:t>
            </w:r>
          </w:p>
        </w:tc>
      </w:tr>
      <w:tr w:rsidR="00F80742" w:rsidRPr="005B596E" w14:paraId="1DB7D816" w14:textId="77777777" w:rsidTr="00E6208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AB695DF" w14:textId="6554B784" w:rsidR="00166B5B" w:rsidRPr="00B32348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color w:val="000000" w:themeColor="text1"/>
                <w:sz w:val="18"/>
                <w:szCs w:val="18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18"/>
                <w:szCs w:val="18"/>
              </w:rPr>
              <w:t>PLyA (B-lymphocyte)</w:t>
            </w:r>
            <w:r w:rsidR="00E62083">
              <w:rPr>
                <w:rFonts w:ascii="Times New Roman" w:eastAsia="FZHei-B01S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32348">
              <w:rPr>
                <w:rFonts w:ascii="Times New Roman" w:eastAsia="FZHei-B01S" w:hAnsi="Times New Roman" w:cs="Times New Roman" w:hint="eastAsia"/>
                <w:color w:val="000000" w:themeColor="text1"/>
                <w:sz w:val="18"/>
                <w:szCs w:val="18"/>
              </w:rPr>
              <w:t>MFI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19A0305B" w14:textId="74EC6636" w:rsidR="00166B5B" w:rsidRPr="00B32348" w:rsidRDefault="00982ABA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</w:tcPr>
          <w:p w14:paraId="316BCA35" w14:textId="48176F63" w:rsidR="00166B5B" w:rsidRPr="00B32348" w:rsidRDefault="00982ABA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</w:tcPr>
          <w:p w14:paraId="0F39211C" w14:textId="4E86DB9D" w:rsidR="00166B5B" w:rsidRPr="00B32348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982ABA" w:rsidRPr="00B32348">
              <w:rPr>
                <w:rFonts w:ascii="Times New Roman" w:eastAsia="FZHei-B01S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</w:tr>
    </w:tbl>
    <w:p w14:paraId="1AB4F392" w14:textId="3F7D2C8B" w:rsidR="00346F76" w:rsidRPr="00CC11F9" w:rsidRDefault="00166B5B" w:rsidP="00CC11F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-value</w:t>
      </w:r>
      <w:r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 w:hint="eastAsia"/>
        </w:rPr>
        <w:t>0.05 was considered significant.</w:t>
      </w:r>
      <w:r w:rsidRPr="00861702">
        <w:rPr>
          <w:rFonts w:ascii="Times New Roman" w:hAnsi="Times New Roman" w:cs="Times New Roman"/>
        </w:rPr>
        <w:t xml:space="preserve"> </w:t>
      </w:r>
      <w:r w:rsidR="000A133C" w:rsidRPr="000A133C">
        <w:rPr>
          <w:rFonts w:ascii="Times New Roman" w:hAnsi="Times New Roman" w:cs="Times New Roman" w:hint="eastAsia"/>
        </w:rPr>
        <w:t>FDR</w:t>
      </w:r>
      <w:r w:rsidR="000A133C">
        <w:rPr>
          <w:rFonts w:ascii="Times New Roman" w:hAnsi="Times New Roman" w:cs="Times New Roman" w:hint="eastAsia"/>
        </w:rPr>
        <w:t>,</w:t>
      </w:r>
      <w:r w:rsidR="000A133C" w:rsidRPr="000A133C">
        <w:rPr>
          <w:rFonts w:ascii="Times New Roman" w:hAnsi="Times New Roman" w:cs="Times New Roman" w:hint="eastAsia"/>
        </w:rPr>
        <w:t xml:space="preserve"> </w:t>
      </w:r>
      <w:r w:rsidR="00CC11F9">
        <w:rPr>
          <w:rFonts w:ascii="Times New Roman" w:hAnsi="Times New Roman" w:cs="Times New Roman" w:hint="eastAsia"/>
        </w:rPr>
        <w:t>f</w:t>
      </w:r>
      <w:r w:rsidR="000A133C" w:rsidRPr="000A133C">
        <w:rPr>
          <w:rFonts w:ascii="Times New Roman" w:hAnsi="Times New Roman" w:cs="Times New Roman" w:hint="eastAsia"/>
        </w:rPr>
        <w:t xml:space="preserve">alse </w:t>
      </w:r>
      <w:r w:rsidR="000A133C">
        <w:rPr>
          <w:rFonts w:ascii="Times New Roman" w:hAnsi="Times New Roman" w:cs="Times New Roman" w:hint="eastAsia"/>
        </w:rPr>
        <w:t>d</w:t>
      </w:r>
      <w:r w:rsidR="000A133C" w:rsidRPr="000A133C">
        <w:rPr>
          <w:rFonts w:ascii="Times New Roman" w:hAnsi="Times New Roman" w:cs="Times New Roman" w:hint="eastAsia"/>
        </w:rPr>
        <w:t xml:space="preserve">iscovery </w:t>
      </w:r>
      <w:r w:rsidR="000A133C">
        <w:rPr>
          <w:rFonts w:ascii="Times New Roman" w:hAnsi="Times New Roman" w:cs="Times New Roman" w:hint="eastAsia"/>
        </w:rPr>
        <w:t>r</w:t>
      </w:r>
      <w:r w:rsidR="000A133C" w:rsidRPr="000A133C">
        <w:rPr>
          <w:rFonts w:ascii="Times New Roman" w:hAnsi="Times New Roman" w:cs="Times New Roman" w:hint="eastAsia"/>
        </w:rPr>
        <w:t>ate</w:t>
      </w:r>
      <w:r w:rsidR="000A133C">
        <w:rPr>
          <w:rFonts w:ascii="Times New Roman" w:hAnsi="Times New Roman" w:cs="Times New Roman" w:hint="eastAsia"/>
        </w:rPr>
        <w:t>,</w:t>
      </w:r>
      <w:r w:rsidR="000A133C" w:rsidRPr="000A133C">
        <w:rPr>
          <w:rFonts w:ascii="Times New Roman" w:hAnsi="Times New Roman" w:cs="Times New Roman" w:hint="eastAsia"/>
        </w:rPr>
        <w:t xml:space="preserve"> </w:t>
      </w:r>
      <w:r w:rsidR="00CC11F9">
        <w:rPr>
          <w:rFonts w:ascii="Times New Roman" w:hAnsi="Times New Roman" w:cs="Times New Roman" w:hint="eastAsia"/>
        </w:rPr>
        <w:t>PNA%,</w:t>
      </w:r>
      <w:r w:rsidR="00CC11F9" w:rsidRPr="00084596">
        <w:rPr>
          <w:rFonts w:ascii="Times New Roman" w:hAnsi="Times New Roman" w:cs="Times New Roman" w:hint="eastAsia"/>
        </w:rPr>
        <w:t xml:space="preserve"> </w:t>
      </w:r>
      <w:r w:rsidR="00CC11F9" w:rsidRPr="007E6853">
        <w:rPr>
          <w:rFonts w:ascii="Times New Roman" w:hAnsi="Times New Roman" w:cs="Times New Roman" w:hint="eastAsia"/>
        </w:rPr>
        <w:t>the percentage of platelet-neutrophil aggregates</w:t>
      </w:r>
      <w:r w:rsidR="00CC11F9">
        <w:rPr>
          <w:rFonts w:ascii="Times New Roman" w:hAnsi="Times New Roman" w:cs="Times New Roman" w:hint="eastAsia"/>
        </w:rPr>
        <w:t>, PEA%,</w:t>
      </w:r>
      <w:r w:rsidR="00CC11F9" w:rsidRPr="00084596">
        <w:rPr>
          <w:rFonts w:ascii="Times New Roman" w:hAnsi="Times New Roman" w:cs="Times New Roman" w:hint="eastAsia"/>
        </w:rPr>
        <w:t xml:space="preserve"> </w:t>
      </w:r>
      <w:r w:rsidR="00CC11F9" w:rsidRPr="007E6853">
        <w:rPr>
          <w:rFonts w:ascii="Times New Roman" w:hAnsi="Times New Roman" w:cs="Times New Roman" w:hint="eastAsia"/>
        </w:rPr>
        <w:t>the percentage of platelet-eosinophil aggregates</w:t>
      </w:r>
      <w:r w:rsidR="00CC11F9">
        <w:rPr>
          <w:rFonts w:ascii="Times New Roman" w:hAnsi="Times New Roman" w:cs="Times New Roman" w:hint="eastAsia"/>
        </w:rPr>
        <w:t>,</w:t>
      </w:r>
      <w:r w:rsidR="00CC11F9" w:rsidRPr="00C81FB1">
        <w:rPr>
          <w:rFonts w:ascii="Times New Roman" w:hAnsi="Times New Roman" w:cs="Times New Roman" w:hint="eastAsia"/>
        </w:rPr>
        <w:t xml:space="preserve"> </w:t>
      </w:r>
      <w:r w:rsidR="00CC11F9" w:rsidRPr="007E6853">
        <w:rPr>
          <w:rFonts w:ascii="Times New Roman" w:hAnsi="Times New Roman" w:cs="Times New Roman" w:hint="eastAsia"/>
        </w:rPr>
        <w:t>P</w:t>
      </w:r>
      <w:r w:rsidR="00CC11F9">
        <w:rPr>
          <w:rFonts w:ascii="Times New Roman" w:hAnsi="Times New Roman" w:cs="Times New Roman" w:hint="eastAsia"/>
        </w:rPr>
        <w:t>M</w:t>
      </w:r>
      <w:r w:rsidR="00CC11F9" w:rsidRPr="007E6853">
        <w:rPr>
          <w:rFonts w:ascii="Times New Roman" w:hAnsi="Times New Roman" w:cs="Times New Roman" w:hint="eastAsia"/>
        </w:rPr>
        <w:t>A (</w:t>
      </w:r>
      <w:r w:rsidR="00CC11F9">
        <w:rPr>
          <w:rFonts w:ascii="Times New Roman" w:hAnsi="Times New Roman" w:cs="Times New Roman" w:hint="eastAsia"/>
        </w:rPr>
        <w:t>All</w:t>
      </w:r>
      <w:r w:rsidR="00CC11F9" w:rsidRPr="007E6853">
        <w:rPr>
          <w:rFonts w:ascii="Times New Roman" w:hAnsi="Times New Roman" w:cs="Times New Roman" w:hint="eastAsia"/>
        </w:rPr>
        <w:t>) %</w:t>
      </w:r>
      <w:r w:rsidR="00CC11F9">
        <w:rPr>
          <w:rFonts w:ascii="Times New Roman" w:hAnsi="Times New Roman" w:cs="Times New Roman" w:hint="eastAsia"/>
        </w:rPr>
        <w:t xml:space="preserve">, </w:t>
      </w:r>
      <w:r w:rsidR="00CC11F9" w:rsidRPr="007E6853">
        <w:rPr>
          <w:rFonts w:ascii="Times New Roman" w:hAnsi="Times New Roman" w:cs="Times New Roman" w:hint="eastAsia"/>
        </w:rPr>
        <w:t xml:space="preserve">the percentage of </w:t>
      </w:r>
      <w:r w:rsidR="00CC11F9" w:rsidRPr="0055096B">
        <w:rPr>
          <w:rFonts w:ascii="Times New Roman" w:hAnsi="Times New Roman" w:cs="Times New Roman" w:hint="eastAsia"/>
        </w:rPr>
        <w:t>platelet</w:t>
      </w:r>
      <w:r w:rsidR="00CC11F9">
        <w:rPr>
          <w:rFonts w:ascii="Times New Roman" w:hAnsi="Times New Roman" w:cs="Times New Roman" w:hint="eastAsia"/>
        </w:rPr>
        <w:t>-monocyte</w:t>
      </w:r>
      <w:r w:rsidR="00CC11F9" w:rsidRPr="0055096B">
        <w:rPr>
          <w:rFonts w:ascii="Times New Roman" w:hAnsi="Times New Roman" w:cs="Times New Roman" w:hint="eastAsia"/>
        </w:rPr>
        <w:t xml:space="preserve"> aggregate</w:t>
      </w:r>
      <w:r w:rsidR="00CC11F9">
        <w:rPr>
          <w:rFonts w:ascii="Times New Roman" w:hAnsi="Times New Roman" w:cs="Times New Roman" w:hint="eastAsia"/>
        </w:rPr>
        <w:t xml:space="preserve">s, </w:t>
      </w:r>
      <w:r w:rsidR="00CC11F9" w:rsidRPr="007E6853">
        <w:rPr>
          <w:rFonts w:ascii="Times New Roman" w:hAnsi="Times New Roman" w:cs="Times New Roman" w:hint="eastAsia"/>
        </w:rPr>
        <w:t>P</w:t>
      </w:r>
      <w:r w:rsidR="00CC11F9">
        <w:rPr>
          <w:rFonts w:ascii="Times New Roman" w:hAnsi="Times New Roman" w:cs="Times New Roman" w:hint="eastAsia"/>
        </w:rPr>
        <w:t>M</w:t>
      </w:r>
      <w:r w:rsidR="00CC11F9" w:rsidRPr="007E6853">
        <w:rPr>
          <w:rFonts w:ascii="Times New Roman" w:hAnsi="Times New Roman" w:cs="Times New Roman" w:hint="eastAsia"/>
        </w:rPr>
        <w:t>A (</w:t>
      </w:r>
      <w:r w:rsidR="00CC11F9">
        <w:rPr>
          <w:rFonts w:ascii="Times New Roman" w:hAnsi="Times New Roman" w:cs="Times New Roman" w:hint="eastAsia"/>
        </w:rPr>
        <w:t>Classical</w:t>
      </w:r>
      <w:r w:rsidR="00CC11F9" w:rsidRPr="007E6853">
        <w:rPr>
          <w:rFonts w:ascii="Times New Roman" w:hAnsi="Times New Roman" w:cs="Times New Roman" w:hint="eastAsia"/>
        </w:rPr>
        <w:t>-</w:t>
      </w:r>
      <w:r w:rsidR="00CC11F9">
        <w:rPr>
          <w:rFonts w:ascii="Times New Roman" w:hAnsi="Times New Roman" w:cs="Times New Roman" w:hint="eastAsia"/>
        </w:rPr>
        <w:t>monocyte</w:t>
      </w:r>
      <w:r w:rsidR="00CC11F9" w:rsidRPr="007E6853">
        <w:rPr>
          <w:rFonts w:ascii="Times New Roman" w:hAnsi="Times New Roman" w:cs="Times New Roman" w:hint="eastAsia"/>
        </w:rPr>
        <w:t>) %</w:t>
      </w:r>
      <w:r w:rsidR="00CC11F9">
        <w:rPr>
          <w:rFonts w:ascii="Times New Roman" w:hAnsi="Times New Roman" w:cs="Times New Roman" w:hint="eastAsia"/>
        </w:rPr>
        <w:t xml:space="preserve">, </w:t>
      </w:r>
      <w:r w:rsidR="00CC11F9" w:rsidRPr="007E6853">
        <w:rPr>
          <w:rFonts w:ascii="Times New Roman" w:hAnsi="Times New Roman" w:cs="Times New Roman" w:hint="eastAsia"/>
        </w:rPr>
        <w:t xml:space="preserve">the percentage of </w:t>
      </w:r>
      <w:r w:rsidR="00CC11F9" w:rsidRPr="0055096B">
        <w:rPr>
          <w:rFonts w:ascii="Times New Roman" w:hAnsi="Times New Roman" w:cs="Times New Roman" w:hint="eastAsia"/>
        </w:rPr>
        <w:t xml:space="preserve">platelet </w:t>
      </w:r>
      <w:r w:rsidR="00CC11F9">
        <w:rPr>
          <w:rFonts w:ascii="Times New Roman" w:hAnsi="Times New Roman" w:cs="Times New Roman" w:hint="eastAsia"/>
        </w:rPr>
        <w:t>Classical</w:t>
      </w:r>
      <w:r w:rsidR="00CC11F9" w:rsidRPr="007E6853">
        <w:rPr>
          <w:rFonts w:ascii="Times New Roman" w:hAnsi="Times New Roman" w:cs="Times New Roman" w:hint="eastAsia"/>
        </w:rPr>
        <w:t>-</w:t>
      </w:r>
      <w:r w:rsidR="00CC11F9">
        <w:rPr>
          <w:rFonts w:ascii="Times New Roman" w:hAnsi="Times New Roman" w:cs="Times New Roman" w:hint="eastAsia"/>
        </w:rPr>
        <w:t>monocyte</w:t>
      </w:r>
      <w:r w:rsidR="00CC11F9" w:rsidRPr="0055096B">
        <w:rPr>
          <w:rFonts w:ascii="Times New Roman" w:hAnsi="Times New Roman" w:cs="Times New Roman" w:hint="eastAsia"/>
        </w:rPr>
        <w:t xml:space="preserve"> aggregate</w:t>
      </w:r>
      <w:r w:rsidR="00CC11F9">
        <w:rPr>
          <w:rFonts w:ascii="Times New Roman" w:hAnsi="Times New Roman" w:cs="Times New Roman" w:hint="eastAsia"/>
        </w:rPr>
        <w:t>s,</w:t>
      </w:r>
      <w:r w:rsidR="00CC11F9" w:rsidRPr="00084596">
        <w:rPr>
          <w:rFonts w:ascii="Times New Roman" w:hAnsi="Times New Roman" w:cs="Times New Roman" w:hint="eastAsia"/>
        </w:rPr>
        <w:t xml:space="preserve"> </w:t>
      </w:r>
      <w:bookmarkStart w:id="2" w:name="_Hlk219031579"/>
      <w:r w:rsidR="00CC11F9" w:rsidRPr="007E6853">
        <w:rPr>
          <w:rFonts w:ascii="Times New Roman" w:hAnsi="Times New Roman" w:cs="Times New Roman" w:hint="eastAsia"/>
        </w:rPr>
        <w:t>PLyA (T-lymphocyte) %</w:t>
      </w:r>
      <w:r w:rsidR="00CC11F9">
        <w:rPr>
          <w:rFonts w:ascii="Times New Roman" w:hAnsi="Times New Roman" w:cs="Times New Roman" w:hint="eastAsia"/>
        </w:rPr>
        <w:t xml:space="preserve">, </w:t>
      </w:r>
      <w:r w:rsidR="00CC11F9" w:rsidRPr="007E6853">
        <w:rPr>
          <w:rFonts w:ascii="Times New Roman" w:hAnsi="Times New Roman" w:cs="Times New Roman" w:hint="eastAsia"/>
        </w:rPr>
        <w:t xml:space="preserve">the percentage of </w:t>
      </w:r>
      <w:r w:rsidR="00CC11F9" w:rsidRPr="0055096B">
        <w:rPr>
          <w:rFonts w:ascii="Times New Roman" w:hAnsi="Times New Roman" w:cs="Times New Roman" w:hint="eastAsia"/>
        </w:rPr>
        <w:t>platelet T-lymphocyte aggregate</w:t>
      </w:r>
      <w:r w:rsidR="00CC11F9">
        <w:rPr>
          <w:rFonts w:ascii="Times New Roman" w:hAnsi="Times New Roman" w:cs="Times New Roman" w:hint="eastAsia"/>
        </w:rPr>
        <w:t>s,</w:t>
      </w:r>
      <w:bookmarkEnd w:id="2"/>
      <w:r w:rsidR="00CC11F9" w:rsidRPr="00084596">
        <w:rPr>
          <w:rFonts w:ascii="Times New Roman" w:hAnsi="Times New Roman" w:cs="Times New Roman" w:hint="eastAsia"/>
        </w:rPr>
        <w:t xml:space="preserve"> </w:t>
      </w:r>
      <w:r w:rsidR="00CC11F9" w:rsidRPr="007E6853">
        <w:rPr>
          <w:rFonts w:ascii="Times New Roman" w:hAnsi="Times New Roman" w:cs="Times New Roman" w:hint="eastAsia"/>
        </w:rPr>
        <w:t>PLyA (</w:t>
      </w:r>
      <w:r w:rsidR="00CC11F9">
        <w:rPr>
          <w:rFonts w:ascii="Times New Roman" w:hAnsi="Times New Roman" w:cs="Times New Roman" w:hint="eastAsia"/>
        </w:rPr>
        <w:t>CD4</w:t>
      </w:r>
      <w:bookmarkStart w:id="3" w:name="_Hlk219031606"/>
      <w:r w:rsidR="00CC11F9" w:rsidRPr="00C81FB1">
        <w:rPr>
          <w:rFonts w:ascii="Times New Roman" w:hAnsi="Times New Roman" w:cs="Times New Roman" w:hint="eastAsia"/>
          <w:vertAlign w:val="superscript"/>
        </w:rPr>
        <w:t>+</w:t>
      </w:r>
      <w:bookmarkEnd w:id="3"/>
      <w:r w:rsidR="00CC11F9" w:rsidRPr="007E6853">
        <w:rPr>
          <w:rFonts w:ascii="Times New Roman" w:hAnsi="Times New Roman" w:cs="Times New Roman" w:hint="eastAsia"/>
        </w:rPr>
        <w:t xml:space="preserve">T-lymphocyte) %, the percentage of platelet </w:t>
      </w:r>
      <w:r w:rsidR="00CC11F9">
        <w:rPr>
          <w:rFonts w:ascii="Times New Roman" w:hAnsi="Times New Roman" w:cs="Times New Roman" w:hint="eastAsia"/>
        </w:rPr>
        <w:t>CD4</w:t>
      </w:r>
      <w:r w:rsidR="00CC11F9" w:rsidRPr="00C81FB1">
        <w:rPr>
          <w:rFonts w:ascii="Times New Roman" w:hAnsi="Times New Roman" w:cs="Times New Roman" w:hint="eastAsia"/>
          <w:vertAlign w:val="superscript"/>
        </w:rPr>
        <w:t>+</w:t>
      </w:r>
      <w:r w:rsidR="00CC11F9" w:rsidRPr="007E6853">
        <w:rPr>
          <w:rFonts w:ascii="Times New Roman" w:hAnsi="Times New Roman" w:cs="Times New Roman" w:hint="eastAsia"/>
        </w:rPr>
        <w:t>T-lymphocyte aggregates,</w:t>
      </w:r>
      <w:r w:rsidR="00CC11F9">
        <w:rPr>
          <w:rFonts w:ascii="Times New Roman" w:hAnsi="Times New Roman" w:cs="Times New Roman" w:hint="eastAsia"/>
        </w:rPr>
        <w:t xml:space="preserve"> </w:t>
      </w:r>
      <w:r w:rsidR="00CC11F9" w:rsidRPr="007E6853">
        <w:rPr>
          <w:rFonts w:ascii="Times New Roman" w:hAnsi="Times New Roman" w:cs="Times New Roman" w:hint="eastAsia"/>
        </w:rPr>
        <w:t>PLyA (</w:t>
      </w:r>
      <w:r w:rsidR="00CC11F9">
        <w:rPr>
          <w:rFonts w:ascii="Times New Roman" w:hAnsi="Times New Roman" w:cs="Times New Roman" w:hint="eastAsia"/>
        </w:rPr>
        <w:t>CD8</w:t>
      </w:r>
      <w:r w:rsidR="00CC11F9" w:rsidRPr="00C81FB1">
        <w:rPr>
          <w:rFonts w:ascii="Times New Roman" w:hAnsi="Times New Roman" w:cs="Times New Roman" w:hint="eastAsia"/>
          <w:vertAlign w:val="superscript"/>
        </w:rPr>
        <w:t>+</w:t>
      </w:r>
      <w:r w:rsidR="00CC11F9" w:rsidRPr="007E6853">
        <w:rPr>
          <w:rFonts w:ascii="Times New Roman" w:hAnsi="Times New Roman" w:cs="Times New Roman" w:hint="eastAsia"/>
        </w:rPr>
        <w:t xml:space="preserve">T-lymphocyte) %, the percentage of platelet </w:t>
      </w:r>
      <w:r w:rsidR="00CC11F9">
        <w:rPr>
          <w:rFonts w:ascii="Times New Roman" w:hAnsi="Times New Roman" w:cs="Times New Roman" w:hint="eastAsia"/>
        </w:rPr>
        <w:t>CD8</w:t>
      </w:r>
      <w:r w:rsidR="00CC11F9" w:rsidRPr="00C81FB1">
        <w:rPr>
          <w:rFonts w:ascii="Times New Roman" w:hAnsi="Times New Roman" w:cs="Times New Roman" w:hint="eastAsia"/>
          <w:vertAlign w:val="superscript"/>
        </w:rPr>
        <w:t>+</w:t>
      </w:r>
      <w:r w:rsidR="00CC11F9" w:rsidRPr="007E6853">
        <w:rPr>
          <w:rFonts w:ascii="Times New Roman" w:hAnsi="Times New Roman" w:cs="Times New Roman" w:hint="eastAsia"/>
        </w:rPr>
        <w:t>T-lymphocyte aggregates</w:t>
      </w:r>
      <w:r w:rsidR="00CC11F9">
        <w:rPr>
          <w:rFonts w:ascii="Times New Roman" w:hAnsi="Times New Roman" w:cs="Times New Roman" w:hint="eastAsia"/>
        </w:rPr>
        <w:t>,</w:t>
      </w:r>
      <w:r w:rsidR="00CC11F9" w:rsidRPr="007E6853">
        <w:rPr>
          <w:rFonts w:ascii="Times New Roman" w:hAnsi="Times New Roman" w:cs="Times New Roman" w:hint="eastAsia"/>
        </w:rPr>
        <w:t xml:space="preserve"> PLyA (</w:t>
      </w:r>
      <w:r w:rsidR="00CC11F9">
        <w:rPr>
          <w:rFonts w:ascii="Times New Roman" w:hAnsi="Times New Roman" w:cs="Times New Roman" w:hint="eastAsia"/>
        </w:rPr>
        <w:t>B</w:t>
      </w:r>
      <w:r w:rsidR="00CC11F9" w:rsidRPr="007E6853">
        <w:rPr>
          <w:rFonts w:ascii="Times New Roman" w:hAnsi="Times New Roman" w:cs="Times New Roman" w:hint="eastAsia"/>
        </w:rPr>
        <w:t xml:space="preserve">-lymphocyte) %, the percentage of platelet </w:t>
      </w:r>
      <w:r w:rsidR="00CC11F9">
        <w:rPr>
          <w:rFonts w:ascii="Times New Roman" w:hAnsi="Times New Roman" w:cs="Times New Roman" w:hint="eastAsia"/>
        </w:rPr>
        <w:t>B</w:t>
      </w:r>
      <w:r w:rsidR="00CC11F9" w:rsidRPr="007E6853">
        <w:rPr>
          <w:rFonts w:ascii="Times New Roman" w:hAnsi="Times New Roman" w:cs="Times New Roman" w:hint="eastAsia"/>
        </w:rPr>
        <w:t xml:space="preserve">-lymphocyte </w:t>
      </w:r>
      <w:r w:rsidR="00CC11F9" w:rsidRPr="007E6853">
        <w:rPr>
          <w:rFonts w:ascii="Times New Roman" w:hAnsi="Times New Roman" w:cs="Times New Roman" w:hint="eastAsia"/>
        </w:rPr>
        <w:lastRenderedPageBreak/>
        <w:t>aggregates,</w:t>
      </w:r>
      <w:r w:rsidR="00CC11F9" w:rsidRPr="00ED26D0">
        <w:rPr>
          <w:rFonts w:ascii="Times New Roman" w:hAnsi="Times New Roman" w:cs="Times New Roman" w:hint="eastAsia"/>
        </w:rPr>
        <w:t xml:space="preserve"> </w:t>
      </w:r>
      <w:r w:rsidR="00CC11F9" w:rsidRPr="001B5CFC">
        <w:rPr>
          <w:rFonts w:ascii="Times New Roman" w:hAnsi="Times New Roman" w:cs="Times New Roman" w:hint="eastAsia"/>
        </w:rPr>
        <w:t xml:space="preserve">MFI, </w:t>
      </w:r>
      <w:r w:rsidR="00D2340E">
        <w:rPr>
          <w:rFonts w:ascii="Times New Roman" w:hAnsi="Times New Roman" w:cs="Times New Roman" w:hint="eastAsia"/>
        </w:rPr>
        <w:t>m</w:t>
      </w:r>
      <w:r w:rsidR="00CC11F9" w:rsidRPr="001B5CFC">
        <w:rPr>
          <w:rFonts w:ascii="Times New Roman" w:hAnsi="Times New Roman" w:cs="Times New Roman" w:hint="eastAsia"/>
        </w:rPr>
        <w:t xml:space="preserve">ean </w:t>
      </w:r>
      <w:r w:rsidR="00D2340E">
        <w:rPr>
          <w:rFonts w:ascii="Times New Roman" w:hAnsi="Times New Roman" w:cs="Times New Roman" w:hint="eastAsia"/>
        </w:rPr>
        <w:t>f</w:t>
      </w:r>
      <w:r w:rsidR="00CC11F9" w:rsidRPr="001B5CFC">
        <w:rPr>
          <w:rFonts w:ascii="Times New Roman" w:hAnsi="Times New Roman" w:cs="Times New Roman" w:hint="eastAsia"/>
        </w:rPr>
        <w:t xml:space="preserve">luorescence </w:t>
      </w:r>
      <w:r w:rsidR="00D2340E">
        <w:rPr>
          <w:rFonts w:ascii="Times New Roman" w:hAnsi="Times New Roman" w:cs="Times New Roman" w:hint="eastAsia"/>
        </w:rPr>
        <w:t>i</w:t>
      </w:r>
      <w:r w:rsidR="00CC11F9" w:rsidRPr="001B5CFC">
        <w:rPr>
          <w:rFonts w:ascii="Times New Roman" w:hAnsi="Times New Roman" w:cs="Times New Roman" w:hint="eastAsia"/>
        </w:rPr>
        <w:t>ntensity</w:t>
      </w:r>
      <w:r w:rsidR="00CC11F9">
        <w:rPr>
          <w:rFonts w:ascii="Times New Roman" w:hAnsi="Times New Roman" w:cs="Times New Roman" w:hint="eastAsia"/>
        </w:rPr>
        <w:t xml:space="preserve">, </w:t>
      </w:r>
      <w:bookmarkStart w:id="4" w:name="_Hlk219032315"/>
      <w:r w:rsidR="00CC11F9" w:rsidRPr="0055096B">
        <w:rPr>
          <w:rFonts w:ascii="Times New Roman" w:hAnsi="Times New Roman" w:cs="Times New Roman" w:hint="eastAsia"/>
        </w:rPr>
        <w:t>PNA-MFI, platelet-neutrophil aggregate mean fluorescence intensity,</w:t>
      </w:r>
      <w:bookmarkEnd w:id="4"/>
      <w:r w:rsidR="00CC11F9" w:rsidRPr="000550D4">
        <w:rPr>
          <w:rFonts w:ascii="Times New Roman" w:hAnsi="Times New Roman" w:cs="Times New Roman" w:hint="eastAsia"/>
        </w:rPr>
        <w:t xml:space="preserve"> </w:t>
      </w:r>
      <w:r w:rsidR="00CC11F9" w:rsidRPr="0055096B">
        <w:rPr>
          <w:rFonts w:ascii="Times New Roman" w:hAnsi="Times New Roman" w:cs="Times New Roman" w:hint="eastAsia"/>
        </w:rPr>
        <w:t>P</w:t>
      </w:r>
      <w:r w:rsidR="00CC11F9">
        <w:rPr>
          <w:rFonts w:ascii="Times New Roman" w:hAnsi="Times New Roman" w:cs="Times New Roman" w:hint="eastAsia"/>
        </w:rPr>
        <w:t>E</w:t>
      </w:r>
      <w:r w:rsidR="00CC11F9" w:rsidRPr="0055096B">
        <w:rPr>
          <w:rFonts w:ascii="Times New Roman" w:hAnsi="Times New Roman" w:cs="Times New Roman" w:hint="eastAsia"/>
        </w:rPr>
        <w:t>A-MFI, platelet-</w:t>
      </w:r>
      <w:r w:rsidR="00CC11F9" w:rsidRPr="000550D4">
        <w:rPr>
          <w:rFonts w:ascii="Times New Roman" w:hAnsi="Times New Roman" w:cs="Times New Roman" w:hint="eastAsia"/>
        </w:rPr>
        <w:t xml:space="preserve"> </w:t>
      </w:r>
      <w:r w:rsidR="00CC11F9" w:rsidRPr="007E6853">
        <w:rPr>
          <w:rFonts w:ascii="Times New Roman" w:hAnsi="Times New Roman" w:cs="Times New Roman" w:hint="eastAsia"/>
        </w:rPr>
        <w:t>eosinophil</w:t>
      </w:r>
      <w:r w:rsidR="00CC11F9" w:rsidRPr="0055096B">
        <w:rPr>
          <w:rFonts w:ascii="Times New Roman" w:hAnsi="Times New Roman" w:cs="Times New Roman" w:hint="eastAsia"/>
        </w:rPr>
        <w:t xml:space="preserve"> aggregate mean fluorescence intensity,</w:t>
      </w:r>
      <w:r w:rsidR="00CC11F9">
        <w:rPr>
          <w:rFonts w:ascii="Times New Roman" w:hAnsi="Times New Roman" w:cs="Times New Roman" w:hint="eastAsia"/>
        </w:rPr>
        <w:t xml:space="preserve"> </w:t>
      </w:r>
      <w:r w:rsidR="00CC11F9" w:rsidRPr="0055096B">
        <w:rPr>
          <w:rFonts w:ascii="Times New Roman" w:hAnsi="Times New Roman" w:cs="Times New Roman" w:hint="eastAsia"/>
        </w:rPr>
        <w:t>PMA (All)</w:t>
      </w:r>
      <w:r w:rsidR="00CC11F9">
        <w:rPr>
          <w:rFonts w:ascii="Times New Roman" w:hAnsi="Times New Roman" w:cs="Times New Roman" w:hint="eastAsia"/>
        </w:rPr>
        <w:t>-</w:t>
      </w:r>
      <w:r w:rsidR="00CC11F9" w:rsidRPr="0055096B">
        <w:rPr>
          <w:rFonts w:ascii="Times New Roman" w:hAnsi="Times New Roman" w:cs="Times New Roman" w:hint="eastAsia"/>
        </w:rPr>
        <w:t>MFI, platelet-monocyte aggregate mean fluorescence intensity, PMA (Classical-monocyte)</w:t>
      </w:r>
      <w:r w:rsidR="00CC11F9">
        <w:rPr>
          <w:rFonts w:ascii="Times New Roman" w:hAnsi="Times New Roman" w:cs="Times New Roman" w:hint="eastAsia"/>
        </w:rPr>
        <w:t>-</w:t>
      </w:r>
      <w:r w:rsidR="00CC11F9" w:rsidRPr="0055096B">
        <w:rPr>
          <w:rFonts w:ascii="Times New Roman" w:hAnsi="Times New Roman" w:cs="Times New Roman" w:hint="eastAsia"/>
        </w:rPr>
        <w:t>MFI, platelet Classical-monocyte aggregate mean fluorescence intensity, PLyA (T-lymphocyte)</w:t>
      </w:r>
      <w:r w:rsidR="00CC11F9">
        <w:rPr>
          <w:rFonts w:ascii="Times New Roman" w:hAnsi="Times New Roman" w:cs="Times New Roman" w:hint="eastAsia"/>
        </w:rPr>
        <w:t>-</w:t>
      </w:r>
      <w:r w:rsidR="00CC11F9" w:rsidRPr="0055096B">
        <w:rPr>
          <w:rFonts w:ascii="Times New Roman" w:hAnsi="Times New Roman" w:cs="Times New Roman" w:hint="eastAsia"/>
        </w:rPr>
        <w:t>MFI, platelet T-lymphocyte aggregate mean fluorescence intensity, PLyA (CD4</w:t>
      </w:r>
      <w:r w:rsidR="00CC11F9" w:rsidRPr="0055096B">
        <w:rPr>
          <w:rFonts w:ascii="Times New Roman" w:hAnsi="Times New Roman" w:cs="Times New Roman" w:hint="eastAsia"/>
          <w:vertAlign w:val="superscript"/>
        </w:rPr>
        <w:t>+</w:t>
      </w:r>
      <w:r w:rsidR="00CC11F9" w:rsidRPr="0055096B">
        <w:rPr>
          <w:rFonts w:ascii="Times New Roman" w:hAnsi="Times New Roman" w:cs="Times New Roman" w:hint="eastAsia"/>
        </w:rPr>
        <w:t>T-lymphocyte)</w:t>
      </w:r>
      <w:r w:rsidR="00CC11F9">
        <w:rPr>
          <w:rFonts w:ascii="Times New Roman" w:hAnsi="Times New Roman" w:cs="Times New Roman" w:hint="eastAsia"/>
        </w:rPr>
        <w:t>-</w:t>
      </w:r>
      <w:r w:rsidR="00CC11F9" w:rsidRPr="0055096B">
        <w:rPr>
          <w:rFonts w:ascii="Times New Roman" w:hAnsi="Times New Roman" w:cs="Times New Roman" w:hint="eastAsia"/>
        </w:rPr>
        <w:t>MFI, platelet CD4</w:t>
      </w:r>
      <w:r w:rsidR="00CC11F9" w:rsidRPr="0055096B">
        <w:rPr>
          <w:rFonts w:ascii="Times New Roman" w:hAnsi="Times New Roman" w:cs="Times New Roman" w:hint="eastAsia"/>
          <w:vertAlign w:val="superscript"/>
        </w:rPr>
        <w:t>+</w:t>
      </w:r>
      <w:r w:rsidR="00CC11F9" w:rsidRPr="0055096B">
        <w:rPr>
          <w:rFonts w:ascii="Times New Roman" w:hAnsi="Times New Roman" w:cs="Times New Roman" w:hint="eastAsia"/>
        </w:rPr>
        <w:t>T-lymphocyte aggregate mean fluorescence intensity,</w:t>
      </w:r>
      <w:r w:rsidR="00CC11F9" w:rsidRPr="0055096B" w:rsidDel="007A7BED">
        <w:rPr>
          <w:rFonts w:ascii="Times New Roman" w:hAnsi="Times New Roman" w:cs="Times New Roman" w:hint="eastAsia"/>
        </w:rPr>
        <w:t xml:space="preserve"> </w:t>
      </w:r>
      <w:r w:rsidR="00CC11F9" w:rsidRPr="0055096B">
        <w:rPr>
          <w:rFonts w:ascii="Times New Roman" w:hAnsi="Times New Roman" w:cs="Times New Roman" w:hint="eastAsia"/>
        </w:rPr>
        <w:t>PLyA (CD8</w:t>
      </w:r>
      <w:r w:rsidR="00CC11F9" w:rsidRPr="0055096B">
        <w:rPr>
          <w:rFonts w:ascii="Times New Roman" w:hAnsi="Times New Roman" w:cs="Times New Roman" w:hint="eastAsia"/>
          <w:vertAlign w:val="superscript"/>
        </w:rPr>
        <w:t>+</w:t>
      </w:r>
      <w:r w:rsidR="00CC11F9" w:rsidRPr="0055096B">
        <w:rPr>
          <w:rFonts w:ascii="Times New Roman" w:hAnsi="Times New Roman" w:cs="Times New Roman" w:hint="eastAsia"/>
        </w:rPr>
        <w:t>T-lymphocyte)</w:t>
      </w:r>
      <w:r w:rsidR="00CC11F9">
        <w:rPr>
          <w:rFonts w:ascii="Times New Roman" w:hAnsi="Times New Roman" w:cs="Times New Roman" w:hint="eastAsia"/>
        </w:rPr>
        <w:t>-</w:t>
      </w:r>
      <w:r w:rsidR="00CC11F9" w:rsidRPr="0055096B">
        <w:rPr>
          <w:rFonts w:ascii="Times New Roman" w:hAnsi="Times New Roman" w:cs="Times New Roman" w:hint="eastAsia"/>
        </w:rPr>
        <w:t>MFI, platelet CD8</w:t>
      </w:r>
      <w:r w:rsidR="00CC11F9" w:rsidRPr="0055096B">
        <w:rPr>
          <w:rFonts w:ascii="Times New Roman" w:hAnsi="Times New Roman" w:cs="Times New Roman" w:hint="eastAsia"/>
          <w:vertAlign w:val="superscript"/>
        </w:rPr>
        <w:t>+</w:t>
      </w:r>
      <w:r w:rsidR="00CC11F9" w:rsidRPr="0055096B">
        <w:rPr>
          <w:rFonts w:ascii="Times New Roman" w:hAnsi="Times New Roman" w:cs="Times New Roman" w:hint="eastAsia"/>
        </w:rPr>
        <w:t>T-lymphocyte aggregate mean fluorescence intensity, PLyA (B-lymphocyte)</w:t>
      </w:r>
      <w:r w:rsidR="00CC11F9">
        <w:rPr>
          <w:rFonts w:ascii="Times New Roman" w:hAnsi="Times New Roman" w:cs="Times New Roman" w:hint="eastAsia"/>
        </w:rPr>
        <w:t>-</w:t>
      </w:r>
      <w:r w:rsidR="00CC11F9" w:rsidRPr="0055096B">
        <w:rPr>
          <w:rFonts w:ascii="Times New Roman" w:hAnsi="Times New Roman" w:cs="Times New Roman" w:hint="eastAsia"/>
        </w:rPr>
        <w:t>MFI, platelet B-lymphocyte aggregate mean fluorescence intensity</w:t>
      </w:r>
      <w:r w:rsidR="00CC11F9">
        <w:rPr>
          <w:rFonts w:ascii="Times New Roman" w:hAnsi="Times New Roman" w:cs="Times New Roman" w:hint="eastAsia"/>
        </w:rPr>
        <w:t>.</w:t>
      </w:r>
    </w:p>
    <w:sectPr w:rsidR="00346F76" w:rsidRPr="00CC1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3140E0" w14:textId="77777777" w:rsidR="00FB545A" w:rsidRDefault="00FB545A" w:rsidP="00A16DBB">
      <w:pPr>
        <w:rPr>
          <w:rFonts w:hint="eastAsia"/>
        </w:rPr>
      </w:pPr>
      <w:r>
        <w:separator/>
      </w:r>
    </w:p>
  </w:endnote>
  <w:endnote w:type="continuationSeparator" w:id="0">
    <w:p w14:paraId="6159E523" w14:textId="77777777" w:rsidR="00FB545A" w:rsidRDefault="00FB545A" w:rsidP="00A16D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Hei-B01S">
    <w:altName w:val="等线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71DEDA" w14:textId="77777777" w:rsidR="00FB545A" w:rsidRDefault="00FB545A" w:rsidP="00A16DBB">
      <w:pPr>
        <w:rPr>
          <w:rFonts w:hint="eastAsia"/>
        </w:rPr>
      </w:pPr>
      <w:r>
        <w:separator/>
      </w:r>
    </w:p>
  </w:footnote>
  <w:footnote w:type="continuationSeparator" w:id="0">
    <w:p w14:paraId="18DC1BD9" w14:textId="77777777" w:rsidR="00FB545A" w:rsidRDefault="00FB545A" w:rsidP="00A16D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F76"/>
    <w:rsid w:val="000A133C"/>
    <w:rsid w:val="000C2371"/>
    <w:rsid w:val="000C4D47"/>
    <w:rsid w:val="001106D4"/>
    <w:rsid w:val="00166B5B"/>
    <w:rsid w:val="0017167E"/>
    <w:rsid w:val="00172350"/>
    <w:rsid w:val="00230A32"/>
    <w:rsid w:val="00247610"/>
    <w:rsid w:val="00275902"/>
    <w:rsid w:val="002B0C2A"/>
    <w:rsid w:val="002B19BB"/>
    <w:rsid w:val="002C2975"/>
    <w:rsid w:val="00346F76"/>
    <w:rsid w:val="0039443C"/>
    <w:rsid w:val="003A1989"/>
    <w:rsid w:val="00424386"/>
    <w:rsid w:val="00442450"/>
    <w:rsid w:val="00465048"/>
    <w:rsid w:val="00467A7A"/>
    <w:rsid w:val="00497C71"/>
    <w:rsid w:val="004C2C08"/>
    <w:rsid w:val="004F0C62"/>
    <w:rsid w:val="004F6927"/>
    <w:rsid w:val="00524F2F"/>
    <w:rsid w:val="005876E4"/>
    <w:rsid w:val="005C7675"/>
    <w:rsid w:val="005F5A4E"/>
    <w:rsid w:val="00616C00"/>
    <w:rsid w:val="00616D48"/>
    <w:rsid w:val="00673CBB"/>
    <w:rsid w:val="00681BAE"/>
    <w:rsid w:val="00693C60"/>
    <w:rsid w:val="00725E49"/>
    <w:rsid w:val="007873E7"/>
    <w:rsid w:val="00817C8C"/>
    <w:rsid w:val="00820541"/>
    <w:rsid w:val="00890025"/>
    <w:rsid w:val="008F6B6B"/>
    <w:rsid w:val="00921536"/>
    <w:rsid w:val="00932CA9"/>
    <w:rsid w:val="009445D5"/>
    <w:rsid w:val="00982ABA"/>
    <w:rsid w:val="009C3836"/>
    <w:rsid w:val="00A12C8A"/>
    <w:rsid w:val="00A16DBB"/>
    <w:rsid w:val="00A67E1E"/>
    <w:rsid w:val="00A74626"/>
    <w:rsid w:val="00AA6E9A"/>
    <w:rsid w:val="00AB309E"/>
    <w:rsid w:val="00AC195A"/>
    <w:rsid w:val="00AE20F0"/>
    <w:rsid w:val="00B2785C"/>
    <w:rsid w:val="00B32348"/>
    <w:rsid w:val="00B44C9E"/>
    <w:rsid w:val="00B66001"/>
    <w:rsid w:val="00B767A2"/>
    <w:rsid w:val="00B907D4"/>
    <w:rsid w:val="00BF12F4"/>
    <w:rsid w:val="00C10CD5"/>
    <w:rsid w:val="00C329FA"/>
    <w:rsid w:val="00C473AB"/>
    <w:rsid w:val="00C81554"/>
    <w:rsid w:val="00C86B0D"/>
    <w:rsid w:val="00CA5213"/>
    <w:rsid w:val="00CC11F9"/>
    <w:rsid w:val="00D2340E"/>
    <w:rsid w:val="00D515C6"/>
    <w:rsid w:val="00D67B1C"/>
    <w:rsid w:val="00D76D23"/>
    <w:rsid w:val="00D9799A"/>
    <w:rsid w:val="00E10E62"/>
    <w:rsid w:val="00E62083"/>
    <w:rsid w:val="00E8574A"/>
    <w:rsid w:val="00E86315"/>
    <w:rsid w:val="00E87388"/>
    <w:rsid w:val="00EC3BDF"/>
    <w:rsid w:val="00EE2AD4"/>
    <w:rsid w:val="00F17F72"/>
    <w:rsid w:val="00F80742"/>
    <w:rsid w:val="00FB545A"/>
    <w:rsid w:val="00FC043E"/>
    <w:rsid w:val="00FD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F1135D"/>
  <w15:chartTrackingRefBased/>
  <w15:docId w15:val="{61E29B87-C1CC-4F82-A0B9-1740CD1A4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B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E20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16D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D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D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D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7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2</Pages>
  <Words>251</Words>
  <Characters>1926</Characters>
  <Application>Microsoft Office Word</Application>
  <DocSecurity>0</DocSecurity>
  <Lines>91</Lines>
  <Paragraphs>80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龙 代</dc:creator>
  <cp:keywords/>
  <dc:description/>
  <cp:lastModifiedBy>腾龙 代</cp:lastModifiedBy>
  <cp:revision>14</cp:revision>
  <dcterms:created xsi:type="dcterms:W3CDTF">2025-06-09T02:51:00Z</dcterms:created>
  <dcterms:modified xsi:type="dcterms:W3CDTF">2026-02-08T07:20:00Z</dcterms:modified>
</cp:coreProperties>
</file>